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30AB3" w14:textId="77ACA059" w:rsidR="00C12F9F" w:rsidRPr="00C27A42" w:rsidRDefault="00C12F9F" w:rsidP="00C12F9F">
      <w:pPr>
        <w:rPr>
          <w:bCs/>
        </w:rPr>
      </w:pPr>
      <w:r>
        <w:rPr>
          <w:b/>
          <w:bCs/>
        </w:rPr>
        <w:t>S</w:t>
      </w:r>
      <w:r w:rsidR="00841040">
        <w:rPr>
          <w:b/>
          <w:bCs/>
        </w:rPr>
        <w:t xml:space="preserve">6 </w:t>
      </w:r>
      <w:r>
        <w:rPr>
          <w:b/>
          <w:bCs/>
        </w:rPr>
        <w:t xml:space="preserve">Table. </w:t>
      </w:r>
      <w:r>
        <w:rPr>
          <w:bCs/>
        </w:rPr>
        <w:t>Number of findings in MRI and cardiological examination per client</w:t>
      </w:r>
    </w:p>
    <w:tbl>
      <w:tblPr>
        <w:tblW w:w="4395" w:type="dxa"/>
        <w:tblLook w:val="04A0" w:firstRow="1" w:lastRow="0" w:firstColumn="1" w:lastColumn="0" w:noHBand="0" w:noVBand="1"/>
      </w:tblPr>
      <w:tblGrid>
        <w:gridCol w:w="960"/>
        <w:gridCol w:w="741"/>
        <w:gridCol w:w="567"/>
        <w:gridCol w:w="709"/>
        <w:gridCol w:w="328"/>
        <w:gridCol w:w="1090"/>
      </w:tblGrid>
      <w:tr w:rsidR="00C12F9F" w:rsidRPr="00C27A42" w14:paraId="490150E2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3B4F" w14:textId="77777777" w:rsidR="00C12F9F" w:rsidRPr="00C27A42" w:rsidRDefault="00C12F9F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2E14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Cardiology finding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9CA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2F9F" w:rsidRPr="00C27A42" w14:paraId="05F18517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DA86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MR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41A26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0AFB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1D99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24F7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DBEA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otal</w:t>
            </w:r>
          </w:p>
        </w:tc>
      </w:tr>
      <w:tr w:rsidR="00C12F9F" w:rsidRPr="00C27A42" w14:paraId="7F1D35D3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782F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8BA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D26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996A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A3D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884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</w:tr>
      <w:tr w:rsidR="00C12F9F" w:rsidRPr="00C27A42" w14:paraId="312D8937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07F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0E5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2FB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D18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2C0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5DC8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05</w:t>
            </w:r>
          </w:p>
        </w:tc>
      </w:tr>
      <w:tr w:rsidR="00C12F9F" w:rsidRPr="00C27A42" w14:paraId="3FAA4B05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85D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945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B9B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459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F69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A42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</w:tr>
      <w:tr w:rsidR="00C12F9F" w:rsidRPr="00C27A42" w14:paraId="33A60B98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DEE1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0BF9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5B5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CEB6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3C8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647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C12F9F" w:rsidRPr="00C27A42" w14:paraId="063FB078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BFB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3C9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0F4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D8E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D0D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BF7" w14:textId="77777777" w:rsidR="00C12F9F" w:rsidRPr="00C27A42" w:rsidRDefault="00C12F9F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7A42">
              <w:rPr>
                <w:rFonts w:ascii="Calibri" w:eastAsia="Times New Roman" w:hAnsi="Calibri" w:cs="Times New Roman"/>
                <w:color w:val="000000"/>
                <w:lang w:val="en-US"/>
              </w:rPr>
              <w:t>402</w:t>
            </w:r>
          </w:p>
        </w:tc>
      </w:tr>
    </w:tbl>
    <w:p w14:paraId="5461A7FC" w14:textId="77777777" w:rsidR="00C12F9F" w:rsidRPr="009E0347" w:rsidRDefault="00C12F9F" w:rsidP="00C12F9F">
      <w:pPr>
        <w:rPr>
          <w:bCs/>
        </w:rPr>
      </w:pPr>
    </w:p>
    <w:p w14:paraId="417657D2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F9F"/>
    <w:rsid w:val="004E5EB2"/>
    <w:rsid w:val="005F546B"/>
    <w:rsid w:val="00841040"/>
    <w:rsid w:val="00AC2A33"/>
    <w:rsid w:val="00C12F9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AF15"/>
  <w15:chartTrackingRefBased/>
  <w15:docId w15:val="{AFE7FBBA-E3BE-4063-98D8-A22C7A85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9:00Z</dcterms:created>
  <dcterms:modified xsi:type="dcterms:W3CDTF">2020-11-12T16:38:00Z</dcterms:modified>
</cp:coreProperties>
</file>